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E4AD1" w14:textId="25C61FFA" w:rsidR="00234B68" w:rsidRPr="00AF7B79" w:rsidRDefault="00E7415B">
      <w:pPr>
        <w:rPr>
          <w:rFonts w:ascii="Times New Roman" w:hAnsi="Times New Roman" w:cs="Times New Roman"/>
          <w:sz w:val="24"/>
          <w:szCs w:val="24"/>
        </w:rPr>
      </w:pPr>
      <w:r w:rsidRPr="00AF7B79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4760D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F7B79">
        <w:rPr>
          <w:rFonts w:ascii="Times New Roman" w:hAnsi="Times New Roman" w:cs="Times New Roman"/>
          <w:sz w:val="24"/>
          <w:szCs w:val="24"/>
        </w:rPr>
        <w:t>. VTE symptom lexicon</w:t>
      </w:r>
      <w:r w:rsidR="005920C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0"/>
        <w:gridCol w:w="2960"/>
        <w:gridCol w:w="1217"/>
      </w:tblGrid>
      <w:tr w:rsidR="008C2B1B" w:rsidRPr="00AF7B79" w14:paraId="47687411" w14:textId="77777777" w:rsidTr="00891E27">
        <w:trPr>
          <w:trHeight w:val="288"/>
        </w:trPr>
        <w:tc>
          <w:tcPr>
            <w:tcW w:w="3120" w:type="dxa"/>
            <w:tcBorders>
              <w:bottom w:val="single" w:sz="4" w:space="0" w:color="auto"/>
            </w:tcBorders>
            <w:noWrap/>
            <w:hideMark/>
          </w:tcPr>
          <w:p w14:paraId="58B353BA" w14:textId="31530427" w:rsidR="008C2B1B" w:rsidRPr="00AF7B79" w:rsidRDefault="008C2B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-Independent Symptoms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noWrap/>
            <w:hideMark/>
          </w:tcPr>
          <w:p w14:paraId="729FEA39" w14:textId="6619A273" w:rsidR="008C2B1B" w:rsidRPr="00AF7B79" w:rsidRDefault="008C2B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-Dependent Symptom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E97CDF" w14:textId="0CC033E9" w:rsidR="008C2B1B" w:rsidRPr="00AF7B79" w:rsidRDefault="008C2B1B" w:rsidP="00891E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s</w:t>
            </w:r>
          </w:p>
        </w:tc>
      </w:tr>
      <w:tr w:rsidR="008C2B1B" w:rsidRPr="00AF7B79" w14:paraId="0BDDBE62" w14:textId="77777777" w:rsidTr="008C2B1B">
        <w:trPr>
          <w:trHeight w:val="288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D39902A" w14:textId="77777777" w:rsidR="008C2B1B" w:rsidRPr="00AF7B79" w:rsidRDefault="008C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5C4284" w14:textId="77777777" w:rsidR="008C2B1B" w:rsidRPr="00AF7B79" w:rsidRDefault="008C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70C90D" w14:textId="77777777" w:rsidR="008C2B1B" w:rsidRPr="00AF7B79" w:rsidRDefault="008C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chest*</w:t>
            </w:r>
          </w:p>
        </w:tc>
      </w:tr>
      <w:tr w:rsidR="008C2B1B" w:rsidRPr="00AF7B79" w14:paraId="68E5F6CC" w14:textId="77777777" w:rsidTr="008C2B1B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DD7417" w14:textId="77777777" w:rsidR="008C2B1B" w:rsidRPr="00AF7B79" w:rsidRDefault="008C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hypotension</w:t>
            </w:r>
          </w:p>
        </w:tc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BB82ED" w14:textId="77777777" w:rsidR="008C2B1B" w:rsidRPr="00AF7B79" w:rsidRDefault="008C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numbne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A9A9F82" w14:textId="77777777" w:rsidR="008C2B1B" w:rsidRPr="00AF7B79" w:rsidRDefault="008C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calf</w:t>
            </w:r>
          </w:p>
        </w:tc>
      </w:tr>
      <w:tr w:rsidR="008C2B1B" w:rsidRPr="00AF7B79" w14:paraId="7B8743BD" w14:textId="77777777" w:rsidTr="008C2B1B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39CF44" w14:textId="77777777" w:rsidR="008C2B1B" w:rsidRPr="00AF7B79" w:rsidRDefault="008C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lightheadedness</w:t>
            </w:r>
          </w:p>
        </w:tc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D157C5" w14:textId="77777777" w:rsidR="008C2B1B" w:rsidRPr="00AF7B79" w:rsidRDefault="008C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tinglin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F20E1E8" w14:textId="77777777" w:rsidR="008C2B1B" w:rsidRPr="00AF7B79" w:rsidRDefault="008C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</w:tr>
      <w:tr w:rsidR="008C2B1B" w:rsidRPr="00AF7B79" w14:paraId="136584D0" w14:textId="77777777" w:rsidTr="008C2B1B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F3EAE49" w14:textId="77777777" w:rsidR="008C2B1B" w:rsidRPr="00AF7B79" w:rsidRDefault="008C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shortness of breath</w:t>
            </w:r>
          </w:p>
        </w:tc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2B0ED79" w14:textId="77777777" w:rsidR="008C2B1B" w:rsidRPr="00AF7B79" w:rsidRDefault="008C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redne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933BB0" w14:textId="77777777" w:rsidR="008C2B1B" w:rsidRPr="00AF7B79" w:rsidRDefault="008C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foot</w:t>
            </w:r>
          </w:p>
        </w:tc>
      </w:tr>
      <w:tr w:rsidR="008C2B1B" w:rsidRPr="00AF7B79" w14:paraId="1407590C" w14:textId="77777777" w:rsidTr="008C2B1B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A4EA0B" w14:textId="77777777" w:rsidR="008C2B1B" w:rsidRPr="00AF7B79" w:rsidRDefault="008C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syncope</w:t>
            </w:r>
          </w:p>
        </w:tc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B3709A" w14:textId="77777777" w:rsidR="008C2B1B" w:rsidRPr="00AF7B79" w:rsidRDefault="008C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swellin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F39E28" w14:textId="77777777" w:rsidR="008C2B1B" w:rsidRPr="00AF7B79" w:rsidRDefault="008C2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2B1B" w:rsidRPr="00AF7B79" w14:paraId="7F64D27C" w14:textId="77777777" w:rsidTr="008C2B1B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8EFE624" w14:textId="77777777" w:rsidR="008C2B1B" w:rsidRPr="00AF7B79" w:rsidRDefault="008C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tachycardia</w:t>
            </w:r>
          </w:p>
        </w:tc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65CE98B" w14:textId="77777777" w:rsidR="008C2B1B" w:rsidRPr="00AF7B79" w:rsidRDefault="008C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tenderne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7833B7" w14:textId="77777777" w:rsidR="008C2B1B" w:rsidRPr="00AF7B79" w:rsidRDefault="008C2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2B1B" w:rsidRPr="00AF7B79" w14:paraId="6B1C62FE" w14:textId="77777777" w:rsidTr="008C2B1B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EBEB89" w14:textId="77777777" w:rsidR="008C2B1B" w:rsidRPr="00AF7B79" w:rsidRDefault="008C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hemoptysis</w:t>
            </w:r>
          </w:p>
        </w:tc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7D6C9" w14:textId="77777777" w:rsidR="008C2B1B" w:rsidRPr="00AF7B79" w:rsidRDefault="008C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warmth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7CC11" w14:textId="77777777" w:rsidR="008C2B1B" w:rsidRPr="00AF7B79" w:rsidRDefault="008C2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B527027" w14:textId="1F6BBA97" w:rsidR="008C2B1B" w:rsidRPr="00AF7B79" w:rsidRDefault="008C2B1B" w:rsidP="00E7415B">
      <w:pPr>
        <w:rPr>
          <w:rFonts w:ascii="Times New Roman" w:hAnsi="Times New Roman" w:cs="Times New Roman"/>
          <w:sz w:val="24"/>
          <w:szCs w:val="24"/>
        </w:rPr>
      </w:pPr>
      <w:r w:rsidRPr="00AF7B79">
        <w:rPr>
          <w:rFonts w:ascii="Times New Roman" w:hAnsi="Times New Roman" w:cs="Times New Roman"/>
          <w:sz w:val="24"/>
          <w:szCs w:val="24"/>
        </w:rPr>
        <w:t>*</w:t>
      </w:r>
      <w:r w:rsidR="00C96BDF" w:rsidRPr="00AF7B79">
        <w:rPr>
          <w:rFonts w:ascii="Times New Roman" w:hAnsi="Times New Roman" w:cs="Times New Roman"/>
          <w:sz w:val="24"/>
          <w:szCs w:val="24"/>
        </w:rPr>
        <w:t>The “</w:t>
      </w:r>
      <w:r w:rsidRPr="00AF7B79">
        <w:rPr>
          <w:rFonts w:ascii="Times New Roman" w:hAnsi="Times New Roman" w:cs="Times New Roman"/>
          <w:sz w:val="24"/>
          <w:szCs w:val="24"/>
        </w:rPr>
        <w:t>chest”</w:t>
      </w:r>
      <w:r w:rsidR="00C96BDF" w:rsidRPr="00AF7B79">
        <w:rPr>
          <w:rFonts w:ascii="Times New Roman" w:hAnsi="Times New Roman" w:cs="Times New Roman"/>
          <w:sz w:val="24"/>
          <w:szCs w:val="24"/>
        </w:rPr>
        <w:t xml:space="preserve"> location was only used when searching for the “pain” symptom.</w:t>
      </w:r>
    </w:p>
    <w:sectPr w:rsidR="008C2B1B" w:rsidRPr="00AF7B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2C9"/>
    <w:rsid w:val="000D06D6"/>
    <w:rsid w:val="000D5737"/>
    <w:rsid w:val="00234B68"/>
    <w:rsid w:val="0035172A"/>
    <w:rsid w:val="00365ABC"/>
    <w:rsid w:val="003E23B8"/>
    <w:rsid w:val="004376B0"/>
    <w:rsid w:val="004760D1"/>
    <w:rsid w:val="005438E7"/>
    <w:rsid w:val="005920CE"/>
    <w:rsid w:val="005B7A9B"/>
    <w:rsid w:val="006073EC"/>
    <w:rsid w:val="00724D2B"/>
    <w:rsid w:val="007415F2"/>
    <w:rsid w:val="007A62B8"/>
    <w:rsid w:val="007B675A"/>
    <w:rsid w:val="007E607D"/>
    <w:rsid w:val="008620D7"/>
    <w:rsid w:val="00891E27"/>
    <w:rsid w:val="008C2B1B"/>
    <w:rsid w:val="00900854"/>
    <w:rsid w:val="009B5696"/>
    <w:rsid w:val="00A05C63"/>
    <w:rsid w:val="00A93C97"/>
    <w:rsid w:val="00AF7B79"/>
    <w:rsid w:val="00B14C03"/>
    <w:rsid w:val="00B45F85"/>
    <w:rsid w:val="00BE42C9"/>
    <w:rsid w:val="00C96BDF"/>
    <w:rsid w:val="00D9375F"/>
    <w:rsid w:val="00E00CE7"/>
    <w:rsid w:val="00E74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21563"/>
  <w15:chartTrackingRefBased/>
  <w15:docId w15:val="{9C451D4C-89D7-4AFE-A8EE-6F52E7319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2B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2B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9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iev, John</dc:creator>
  <cp:keywords/>
  <dc:description/>
  <cp:lastModifiedBy>Novoa-Laurentiev, John</cp:lastModifiedBy>
  <cp:revision>5</cp:revision>
  <dcterms:created xsi:type="dcterms:W3CDTF">2024-06-28T13:24:00Z</dcterms:created>
  <dcterms:modified xsi:type="dcterms:W3CDTF">2024-06-28T13:29:00Z</dcterms:modified>
</cp:coreProperties>
</file>